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3CB71" w14:textId="77777777" w:rsidR="00557FAD" w:rsidRPr="00A54008" w:rsidRDefault="00557FAD" w:rsidP="00557FAD">
      <w:pPr>
        <w:spacing w:after="0" w:line="240" w:lineRule="auto"/>
        <w:rPr>
          <w:rFonts w:cs="Lucida Grande"/>
          <w:b/>
          <w:color w:val="000000"/>
          <w:sz w:val="24"/>
          <w:szCs w:val="24"/>
          <w:lang w:val="en-US"/>
        </w:rPr>
      </w:pPr>
      <w:r>
        <w:rPr>
          <w:rFonts w:cs="Lucida Grande"/>
          <w:b/>
          <w:color w:val="000000"/>
          <w:sz w:val="24"/>
          <w:szCs w:val="24"/>
          <w:lang w:val="en-US"/>
        </w:rPr>
        <w:t xml:space="preserve">TABLE </w:t>
      </w:r>
      <w:proofErr w:type="gramStart"/>
      <w:r>
        <w:rPr>
          <w:rFonts w:cs="Lucida Grande"/>
          <w:b/>
          <w:color w:val="000000"/>
          <w:sz w:val="24"/>
          <w:szCs w:val="24"/>
          <w:lang w:val="en-US"/>
        </w:rPr>
        <w:t xml:space="preserve">S2 </w:t>
      </w:r>
      <w:r w:rsidRPr="00A54008">
        <w:rPr>
          <w:rFonts w:cs="Lucida Grande"/>
          <w:b/>
          <w:color w:val="000000"/>
          <w:sz w:val="24"/>
          <w:szCs w:val="24"/>
          <w:lang w:val="en-US"/>
        </w:rPr>
        <w:t>:</w:t>
      </w:r>
      <w:proofErr w:type="gramEnd"/>
      <w:r w:rsidRPr="00A54008">
        <w:rPr>
          <w:rFonts w:cs="Lucida Grande"/>
          <w:b/>
          <w:color w:val="000000"/>
          <w:sz w:val="24"/>
          <w:szCs w:val="24"/>
          <w:lang w:val="en-US"/>
        </w:rPr>
        <w:t xml:space="preserve"> </w:t>
      </w:r>
      <w:r w:rsidR="00EF1155">
        <w:rPr>
          <w:rFonts w:cs="Lucida Grande"/>
          <w:b/>
          <w:color w:val="000000"/>
          <w:sz w:val="24"/>
          <w:szCs w:val="24"/>
          <w:lang w:val="en-US"/>
        </w:rPr>
        <w:t>D</w:t>
      </w:r>
      <w:r>
        <w:rPr>
          <w:rFonts w:cs="Lucida Grande"/>
          <w:b/>
          <w:color w:val="000000"/>
          <w:sz w:val="24"/>
          <w:szCs w:val="24"/>
          <w:lang w:val="en-US"/>
        </w:rPr>
        <w:t xml:space="preserve">eterminants of new and reversed </w:t>
      </w:r>
      <w:r w:rsidRPr="00A54008">
        <w:rPr>
          <w:rFonts w:cs="Lucida Grande"/>
          <w:b/>
          <w:color w:val="000000"/>
          <w:sz w:val="24"/>
          <w:szCs w:val="24"/>
          <w:lang w:val="en-US"/>
        </w:rPr>
        <w:t>airflow obstruction diagnosis by a logistic regression model</w:t>
      </w:r>
      <w:r>
        <w:rPr>
          <w:rFonts w:cs="Lucida Grande"/>
          <w:b/>
          <w:color w:val="000000"/>
          <w:sz w:val="24"/>
          <w:szCs w:val="24"/>
          <w:lang w:val="en-US"/>
        </w:rPr>
        <w:t xml:space="preserve"> using as criteria FEV</w:t>
      </w:r>
      <w:r w:rsidRPr="00EF1155">
        <w:rPr>
          <w:rFonts w:cs="Lucida Grande"/>
          <w:b/>
          <w:color w:val="000000"/>
          <w:sz w:val="24"/>
          <w:szCs w:val="24"/>
          <w:vertAlign w:val="subscript"/>
          <w:lang w:val="en-US"/>
        </w:rPr>
        <w:t>1</w:t>
      </w:r>
      <w:r>
        <w:rPr>
          <w:rFonts w:cs="Lucida Grande"/>
          <w:b/>
          <w:color w:val="000000"/>
          <w:sz w:val="24"/>
          <w:szCs w:val="24"/>
          <w:lang w:val="en-US"/>
        </w:rPr>
        <w:t>/FEV</w:t>
      </w:r>
      <w:r w:rsidR="00EF1155" w:rsidRPr="00EF1155">
        <w:rPr>
          <w:rFonts w:cs="Lucida Grande"/>
          <w:b/>
          <w:color w:val="000000"/>
          <w:sz w:val="24"/>
          <w:szCs w:val="24"/>
          <w:vertAlign w:val="subscript"/>
          <w:lang w:val="en-US"/>
        </w:rPr>
        <w:t>6</w:t>
      </w:r>
      <w:r>
        <w:rPr>
          <w:rFonts w:cs="Lucida Grande"/>
          <w:b/>
          <w:color w:val="000000"/>
          <w:sz w:val="24"/>
          <w:szCs w:val="24"/>
          <w:lang w:val="en-US"/>
        </w:rPr>
        <w:t>&lt;LLN</w:t>
      </w:r>
    </w:p>
    <w:p w14:paraId="0F7067E6" w14:textId="77777777" w:rsidR="00557FAD" w:rsidRPr="00A54008" w:rsidRDefault="00557FAD" w:rsidP="00557FAD">
      <w:pPr>
        <w:spacing w:after="0" w:line="240" w:lineRule="auto"/>
        <w:rPr>
          <w:rFonts w:cs="Lucida Grande"/>
          <w:b/>
          <w:color w:val="000000"/>
          <w:sz w:val="24"/>
          <w:szCs w:val="24"/>
          <w:lang w:val="en-US"/>
        </w:rPr>
      </w:pPr>
    </w:p>
    <w:tbl>
      <w:tblPr>
        <w:tblW w:w="1263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4"/>
        <w:gridCol w:w="798"/>
        <w:gridCol w:w="1297"/>
        <w:gridCol w:w="1418"/>
        <w:gridCol w:w="1276"/>
        <w:gridCol w:w="1701"/>
        <w:gridCol w:w="1417"/>
      </w:tblGrid>
      <w:tr w:rsidR="00557FAD" w:rsidRPr="00A54008" w14:paraId="4218C15A" w14:textId="77777777" w:rsidTr="0003363A">
        <w:trPr>
          <w:trHeight w:val="408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E9EB8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BF393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Reversed  FEV</w:t>
            </w:r>
            <w:r w:rsidRPr="00111D35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1</w:t>
            </w:r>
            <w:proofErr w:type="gramEnd"/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/FEV</w:t>
            </w:r>
            <w:r w:rsidRPr="00111D35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&lt;LLN**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C3C79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New FEV</w:t>
            </w:r>
            <w:r w:rsidRPr="00111D35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/FEV</w:t>
            </w:r>
            <w:r w:rsidRPr="00111D35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6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&lt;LLN**</w:t>
            </w:r>
          </w:p>
        </w:tc>
      </w:tr>
      <w:tr w:rsidR="00557FAD" w:rsidRPr="00A54008" w14:paraId="62EB591B" w14:textId="77777777" w:rsidTr="0003363A">
        <w:trPr>
          <w:trHeight w:val="620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79E7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7574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Odds Ratio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9126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2683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42EA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BDE2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6DC1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</w:tr>
      <w:tr w:rsidR="00557FAD" w:rsidRPr="00A54008" w14:paraId="271B9A8E" w14:textId="77777777" w:rsidTr="0003363A">
        <w:trPr>
          <w:trHeight w:val="620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65266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Distance of FEV</w:t>
            </w:r>
            <w:r w:rsidRPr="00A54008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1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/FEV</w:t>
            </w:r>
            <w:r w:rsidRPr="00A54008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6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from the LLN (standard deviations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3FAFB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046A0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240FD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41416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3523A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66ACA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557FAD" w:rsidRPr="00A54008" w14:paraId="31A4133A" w14:textId="77777777" w:rsidTr="0003363A">
        <w:trPr>
          <w:trHeight w:val="620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04E3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              2-3 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75D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2.8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07AC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25-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FD64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4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DB9A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8553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01-6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DF2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6</w:t>
            </w:r>
          </w:p>
        </w:tc>
      </w:tr>
      <w:tr w:rsidR="00557FAD" w:rsidRPr="00A54008" w14:paraId="1F610141" w14:textId="77777777" w:rsidTr="0003363A">
        <w:trPr>
          <w:trHeight w:val="620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6AA3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             1 &lt;2 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F5DC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5.7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E27F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6-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F96E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1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BBE3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2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E5E1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3-20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097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17</w:t>
            </w:r>
          </w:p>
        </w:tc>
      </w:tr>
      <w:tr w:rsidR="00557FAD" w:rsidRPr="00A54008" w14:paraId="5341AAD8" w14:textId="77777777" w:rsidTr="0003363A">
        <w:trPr>
          <w:trHeight w:val="620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F0A1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              0.6 &lt;1 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3E68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9.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0787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2-18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A786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A596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7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202A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9-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DFB3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07</w:t>
            </w:r>
          </w:p>
        </w:tc>
      </w:tr>
      <w:tr w:rsidR="00557FAD" w:rsidRPr="00A54008" w14:paraId="5C9B8A96" w14:textId="77777777" w:rsidTr="0003363A">
        <w:trPr>
          <w:trHeight w:val="531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11FD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 xml:space="preserve">             &lt;0.6 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D181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44.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1D5A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5-3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D739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4ACC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2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4A94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7-9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DAC5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&lt;0.0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1</w:t>
            </w:r>
          </w:p>
        </w:tc>
      </w:tr>
      <w:tr w:rsidR="00557FAD" w:rsidRPr="00A54008" w14:paraId="6AB3473A" w14:textId="77777777" w:rsidTr="0003363A">
        <w:trPr>
          <w:trHeight w:val="503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08039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Physician diagnosis of asthma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DB7B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0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7D02E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5-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A4E07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029CC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06D59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7-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FBAF0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43</w:t>
            </w:r>
          </w:p>
        </w:tc>
      </w:tr>
      <w:tr w:rsidR="00557FAD" w:rsidRPr="00A54008" w14:paraId="6D0472A5" w14:textId="77777777" w:rsidTr="0003363A">
        <w:trPr>
          <w:trHeight w:val="503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06531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Smoking in the second evaluation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702EF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5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67A9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25-1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D9A41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A3FA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68B09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9-2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08A3F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17</w:t>
            </w:r>
          </w:p>
        </w:tc>
      </w:tr>
      <w:tr w:rsidR="00557FAD" w:rsidRPr="00A54008" w14:paraId="0BF9BF96" w14:textId="77777777" w:rsidTr="0003363A">
        <w:trPr>
          <w:trHeight w:val="503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0306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FEV</w:t>
            </w:r>
            <w:r w:rsidRPr="00A54008">
              <w:rPr>
                <w:rFonts w:eastAsia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1 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post BD as score Z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EA59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4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4B1F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30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- 0.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C897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&lt;0.</w:t>
            </w: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2B04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E9FC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8-1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1E7F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5</w:t>
            </w:r>
          </w:p>
        </w:tc>
      </w:tr>
      <w:tr w:rsidR="00557FAD" w:rsidRPr="00A54008" w14:paraId="36AEC314" w14:textId="77777777" w:rsidTr="0003363A">
        <w:trPr>
          <w:trHeight w:val="503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7A1FB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FET (s) first evaluation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DCE68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45CC6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1-1.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7EE78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69EE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09E84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92-1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DD345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9</w:t>
            </w:r>
          </w:p>
        </w:tc>
      </w:tr>
      <w:tr w:rsidR="00557FAD" w:rsidRPr="00A54008" w14:paraId="0AF5A17C" w14:textId="77777777" w:rsidTr="0003363A">
        <w:trPr>
          <w:trHeight w:val="503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E94E7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FET (s) second evaluation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35C6D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D9AC3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8-1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70A87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B8ECB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1F2F6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1.01-1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2B2E3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01</w:t>
            </w:r>
          </w:p>
        </w:tc>
      </w:tr>
      <w:tr w:rsidR="00557FAD" w:rsidRPr="00A54008" w14:paraId="4C82E98D" w14:textId="77777777" w:rsidTr="0003363A">
        <w:trPr>
          <w:trHeight w:val="389"/>
        </w:trPr>
        <w:tc>
          <w:tcPr>
            <w:tcW w:w="4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BE8F" w14:textId="77777777" w:rsidR="00557FAD" w:rsidRPr="00A54008" w:rsidRDefault="00557FAD" w:rsidP="0003363A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 w:rsidRPr="00A54008"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Pseudo R</w:t>
            </w:r>
            <w:r w:rsidRPr="00A54008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B2361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2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91941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AA45D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03DC7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EEBC3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763F8" w14:textId="77777777" w:rsidR="00557FAD" w:rsidRPr="00A54008" w:rsidRDefault="00557FAD" w:rsidP="0003363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14:paraId="55469280" w14:textId="77777777" w:rsidR="00182D3C" w:rsidRPr="00557FAD" w:rsidRDefault="00557FAD">
      <w:pPr>
        <w:rPr>
          <w:lang w:val="en-US"/>
        </w:rPr>
      </w:pPr>
      <w:r w:rsidRPr="00A54008">
        <w:rPr>
          <w:lang w:val="en-US"/>
        </w:rPr>
        <w:t>LLN= lower limit of normal, 5th percentile of the ratio</w:t>
      </w:r>
      <w:r w:rsidR="00EF1155">
        <w:rPr>
          <w:lang w:val="en-US"/>
        </w:rPr>
        <w:t xml:space="preserve"> according to PLATINO reference values</w:t>
      </w:r>
      <w:r w:rsidRPr="00A54008">
        <w:rPr>
          <w:lang w:val="en-US"/>
        </w:rPr>
        <w:t xml:space="preserve">. FET= forced expiratory time; Model was also adjusted by </w:t>
      </w:r>
      <w:r>
        <w:rPr>
          <w:lang w:val="en-US"/>
        </w:rPr>
        <w:t>age and gender</w:t>
      </w:r>
      <w:r w:rsidRPr="00A54008">
        <w:rPr>
          <w:lang w:val="en-US"/>
        </w:rPr>
        <w:t xml:space="preserve">. PostBD =post bronchodilator. </w:t>
      </w:r>
      <w:r>
        <w:rPr>
          <w:lang w:val="en-US"/>
        </w:rPr>
        <w:t xml:space="preserve">* </w:t>
      </w:r>
      <w:proofErr w:type="gramStart"/>
      <w:r>
        <w:rPr>
          <w:lang w:val="en-US"/>
        </w:rPr>
        <w:t>only</w:t>
      </w:r>
      <w:proofErr w:type="gramEnd"/>
      <w:r>
        <w:rPr>
          <w:lang w:val="en-US"/>
        </w:rPr>
        <w:t xml:space="preserve"> in the second test FEV</w:t>
      </w:r>
      <w:r w:rsidRPr="00EF1155">
        <w:rPr>
          <w:vertAlign w:val="subscript"/>
          <w:lang w:val="en-US"/>
        </w:rPr>
        <w:t>1</w:t>
      </w:r>
      <w:r>
        <w:rPr>
          <w:lang w:val="en-US"/>
        </w:rPr>
        <w:t>/FEV</w:t>
      </w:r>
      <w:r w:rsidRPr="00EF1155">
        <w:rPr>
          <w:vertAlign w:val="superscript"/>
          <w:lang w:val="en-US"/>
        </w:rPr>
        <w:t>6</w:t>
      </w:r>
      <w:r>
        <w:rPr>
          <w:lang w:val="en-US"/>
        </w:rPr>
        <w:t xml:space="preserve"> was&lt;LLN; ** Only the first test had FEV</w:t>
      </w:r>
      <w:r w:rsidRPr="00EF1155">
        <w:rPr>
          <w:vertAlign w:val="subscript"/>
          <w:lang w:val="en-US"/>
        </w:rPr>
        <w:t>1</w:t>
      </w:r>
      <w:r>
        <w:rPr>
          <w:lang w:val="en-US"/>
        </w:rPr>
        <w:t>/FEV</w:t>
      </w:r>
      <w:bookmarkStart w:id="0" w:name="_GoBack"/>
      <w:r w:rsidRPr="00EF1155">
        <w:rPr>
          <w:vertAlign w:val="subscript"/>
          <w:lang w:val="en-US"/>
        </w:rPr>
        <w:t>6</w:t>
      </w:r>
      <w:bookmarkEnd w:id="0"/>
      <w:r>
        <w:rPr>
          <w:lang w:val="en-US"/>
        </w:rPr>
        <w:t xml:space="preserve">&lt;LLN. </w:t>
      </w:r>
      <w:r w:rsidRPr="00A54008">
        <w:rPr>
          <w:lang w:val="en-US"/>
        </w:rPr>
        <w:t>The closer the ratio and the FEV</w:t>
      </w:r>
      <w:r w:rsidRPr="00A54008">
        <w:rPr>
          <w:vertAlign w:val="subscript"/>
          <w:lang w:val="en-US"/>
        </w:rPr>
        <w:t>1</w:t>
      </w:r>
      <w:r w:rsidRPr="00A54008">
        <w:rPr>
          <w:lang w:val="en-US"/>
        </w:rPr>
        <w:t xml:space="preserve"> to the diagnostic threshold, the higher the risk of inconsistency on repeated testing</w:t>
      </w:r>
      <w:r>
        <w:rPr>
          <w:lang w:val="en-US"/>
        </w:rPr>
        <w:t xml:space="preserve"> regardless which one of the two test was abnormal. New or incident cases or resolved cases mostly are spurious and depend on the closeness to the cutpoint</w:t>
      </w:r>
      <w:r w:rsidRPr="00A54008">
        <w:rPr>
          <w:lang w:val="en-US"/>
        </w:rPr>
        <w:t xml:space="preserve">. </w:t>
      </w:r>
    </w:p>
    <w:sectPr w:rsidR="00182D3C" w:rsidRPr="00557FAD" w:rsidSect="001C7F1B">
      <w:pgSz w:w="16840" w:h="11900" w:orient="landscape"/>
      <w:pgMar w:top="127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FAD"/>
    <w:rsid w:val="00182D3C"/>
    <w:rsid w:val="00217828"/>
    <w:rsid w:val="00557FAD"/>
    <w:rsid w:val="008F55F2"/>
    <w:rsid w:val="00EF1155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9B2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FAD"/>
    <w:pPr>
      <w:spacing w:line="276" w:lineRule="auto"/>
    </w:pPr>
    <w:rPr>
      <w:rFonts w:ascii="Calibri" w:eastAsia="Calibri" w:hAnsi="Calibri" w:cs="Times New Roman"/>
      <w:sz w:val="22"/>
      <w:szCs w:val="22"/>
      <w:lang w:val="pt-B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FAD"/>
    <w:pPr>
      <w:spacing w:line="276" w:lineRule="auto"/>
    </w:pPr>
    <w:rPr>
      <w:rFonts w:ascii="Calibri" w:eastAsia="Calibri" w:hAnsi="Calibri" w:cs="Times New Roman"/>
      <w:sz w:val="22"/>
      <w:szCs w:val="22"/>
      <w:lang w:val="pt-B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0</Characters>
  <Application>Microsoft Macintosh Word</Application>
  <DocSecurity>0</DocSecurity>
  <Lines>10</Lines>
  <Paragraphs>2</Paragraphs>
  <ScaleCrop>false</ScaleCrop>
  <Company>iner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2</cp:revision>
  <dcterms:created xsi:type="dcterms:W3CDTF">2014-12-15T17:52:00Z</dcterms:created>
  <dcterms:modified xsi:type="dcterms:W3CDTF">2014-12-15T18:14:00Z</dcterms:modified>
</cp:coreProperties>
</file>